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Table S1</w:t>
      </w:r>
      <w:r>
        <w:rPr/>
        <w:t xml:space="preserve">. List of POC-lab tests (adapted from Nougairède et al. [15]). </w:t>
      </w:r>
    </w:p>
    <w:tbl>
      <w:tblPr>
        <w:tblW w:w="138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7"/>
        <w:gridCol w:w="2035"/>
        <w:gridCol w:w="3311"/>
        <w:gridCol w:w="3715"/>
        <w:gridCol w:w="1967"/>
        <w:gridCol w:w="1625"/>
      </w:tblGrid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yndrom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Pathogen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pecimen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Test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Manufacture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Turnaround time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Respiratory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nfluenza viru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Naso-pharyngeal aspirate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Becton Dickinson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RSV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Naso-pharyngeal aspirate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bioMérieux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S. pneumonia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Urine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nverness Medical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L. pneumophila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Urine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nverness Medical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B. pertussi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putum or naso-pharyngeal aspirate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Laboratory developed qPCR assa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-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M. pneumonia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putum or naso-pharyngeal aspirate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Laboratory developed qPCR assa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-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C. burnetii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putum or naso-pharyngeal aspirate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Laboratory developed qPCR assa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-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Procalcitonin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erum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BRAHM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45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S. pyogene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Naso-pharyngeal swab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Dectra Pharm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EBV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erum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Agglutination assay/Antibod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Oxoi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Meningitis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Enteroviru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SF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ommercially available qRT-PCR assa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ephei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HSV-1/2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SF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ommercially available qPCR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ephei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S. pneumonia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SF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Laboratory developed qPCR assa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-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N. meningitidi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SF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Laboratory developed qPCR assa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-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M. pneumonia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SF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Laboratory developed qPCR assa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-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C. neoforman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SF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Agglutination assay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Meridian Bioscienc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45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Digestive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Rotavirus-adenoviru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tool/Rectal swab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bioMérieux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C. difficil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tool/Rectal swab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Techlab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H. pylori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tool/Rectal swab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Meridian Bioscienc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Obstetrical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S. agalactia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Vaginal swab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ommercially available qPCR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ephei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2.5 h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HIV1/2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erum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bod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nverness Medical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Tropical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P. falciparum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Blood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Core Diagnostic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szCs w:val="20"/>
                <w:lang w:eastAsia="fr-FR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Dengue virus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erum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gen and antibod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D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Other</w:t>
            </w:r>
          </w:p>
        </w:tc>
        <w:tc>
          <w:tcPr>
            <w:tcW w:w="20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eastAsia="fr-FR"/>
              </w:rPr>
              <w:t>C. tetani</w:t>
            </w:r>
          </w:p>
        </w:tc>
        <w:tc>
          <w:tcPr>
            <w:tcW w:w="33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Serum</w:t>
            </w:r>
          </w:p>
        </w:tc>
        <w:tc>
          <w:tcPr>
            <w:tcW w:w="37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ICT/Antibody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Zentech</w:t>
            </w:r>
          </w:p>
        </w:tc>
        <w:tc>
          <w:tcPr>
            <w:tcW w:w="1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fr-FR"/>
              </w:rPr>
            </w:pPr>
            <w:r>
              <w:rPr>
                <w:rFonts w:cs="Times New Roman" w:ascii="Times New Roman" w:hAnsi="Times New Roman"/>
                <w:sz w:val="22"/>
                <w:lang w:eastAsia="fr-FR"/>
              </w:rPr>
              <w:t>30 min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/>
        </w:rPr>
        <w:t>CSF: cerebrospinal fluid, EBV: Epstein-Barr virus</w:t>
      </w:r>
      <w:r>
        <w:rPr>
          <w:rFonts w:cs="Times New Roman" w:ascii="Times New Roman" w:hAnsi="Times New Roman"/>
          <w:szCs w:val="20"/>
          <w:lang w:val="en-US"/>
        </w:rPr>
        <w:t>, HIV: human immunodeficiency virus, HSV: herpes simplex virus, ICT: immuno-chromatographic test, qPCR: quantitative real-time PCR, qRT-PCR: quantitative real-time reverse-transcriptase PCR, RSV: respiratory syncytial viru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1:38:00Z</dcterms:created>
  <dc:creator>Stéphan Cohen-Bacrie</dc:creator>
  <dc:description/>
  <cp:keywords/>
  <dc:language>en-US</dc:language>
  <cp:lastModifiedBy>Stéphan Cohen-Bacrie</cp:lastModifiedBy>
  <dcterms:modified xsi:type="dcterms:W3CDTF">2011-06-29T13:18:00Z</dcterms:modified>
  <cp:revision>6</cp:revision>
  <dc:subject/>
  <dc:title/>
</cp:coreProperties>
</file>